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F33B4" w14:textId="7F4BF7E0" w:rsidR="007235BC" w:rsidRPr="007235BC" w:rsidRDefault="007235BC" w:rsidP="007235BC">
      <w:pPr>
        <w:jc w:val="both"/>
        <w:rPr>
          <w:rFonts w:ascii="Times New Roman" w:hAnsi="Times New Roman" w:cs="Times New Roman"/>
          <w:sz w:val="24"/>
          <w:szCs w:val="24"/>
        </w:rPr>
      </w:pPr>
      <w:r w:rsidRPr="00FC429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9265C" w:rsidRPr="00FC429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235BC">
        <w:rPr>
          <w:rFonts w:ascii="Times New Roman" w:hAnsi="Times New Roman" w:cs="Times New Roman"/>
          <w:sz w:val="24"/>
          <w:szCs w:val="24"/>
        </w:rPr>
        <w:t>: Odds ratio of different variable categories with regards to the occurrence of different clinical stages of mange in liv</w:t>
      </w:r>
      <w:r w:rsidR="00F30F10">
        <w:rPr>
          <w:rFonts w:ascii="Times New Roman" w:hAnsi="Times New Roman" w:cs="Times New Roman"/>
          <w:sz w:val="24"/>
          <w:szCs w:val="24"/>
        </w:rPr>
        <w:t>ing</w:t>
      </w:r>
      <w:r w:rsidRPr="007235BC">
        <w:rPr>
          <w:rFonts w:ascii="Times New Roman" w:hAnsi="Times New Roman" w:cs="Times New Roman"/>
          <w:sz w:val="24"/>
          <w:szCs w:val="24"/>
        </w:rPr>
        <w:t xml:space="preserve"> vicuña</w:t>
      </w:r>
      <w:r w:rsidR="0079265C">
        <w:rPr>
          <w:rFonts w:ascii="Times New Roman" w:hAnsi="Times New Roman" w:cs="Times New Roman"/>
          <w:sz w:val="24"/>
          <w:szCs w:val="24"/>
        </w:rPr>
        <w:t>s</w:t>
      </w:r>
      <w:r w:rsidRPr="007235BC">
        <w:rPr>
          <w:rFonts w:ascii="Times New Roman" w:hAnsi="Times New Roman" w:cs="Times New Roman"/>
          <w:sz w:val="24"/>
          <w:szCs w:val="24"/>
        </w:rPr>
        <w:t>. Interpretation example: “liv</w:t>
      </w:r>
      <w:r w:rsidR="00F30F10">
        <w:rPr>
          <w:rFonts w:ascii="Times New Roman" w:hAnsi="Times New Roman" w:cs="Times New Roman"/>
          <w:sz w:val="24"/>
          <w:szCs w:val="24"/>
        </w:rPr>
        <w:t>ing</w:t>
      </w:r>
      <w:r w:rsidRPr="007235BC">
        <w:rPr>
          <w:rFonts w:ascii="Times New Roman" w:hAnsi="Times New Roman" w:cs="Times New Roman"/>
          <w:sz w:val="24"/>
          <w:szCs w:val="24"/>
        </w:rPr>
        <w:t xml:space="preserve"> vicuña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7235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“</w:t>
      </w:r>
      <w:proofErr w:type="spellStart"/>
      <w:r>
        <w:rPr>
          <w:rFonts w:ascii="Times New Roman" w:hAnsi="Times New Roman" w:cs="Times New Roman"/>
          <w:sz w:val="24"/>
          <w:szCs w:val="24"/>
        </w:rPr>
        <w:t>cria</w:t>
      </w:r>
      <w:proofErr w:type="spellEnd"/>
      <w:r>
        <w:rPr>
          <w:rFonts w:ascii="Times New Roman" w:hAnsi="Times New Roman" w:cs="Times New Roman"/>
          <w:sz w:val="24"/>
          <w:szCs w:val="24"/>
        </w:rPr>
        <w:t>” age group</w:t>
      </w:r>
      <w:r w:rsidRPr="007235BC">
        <w:rPr>
          <w:rFonts w:ascii="Times New Roman" w:hAnsi="Times New Roman" w:cs="Times New Roman"/>
          <w:sz w:val="24"/>
          <w:szCs w:val="24"/>
        </w:rPr>
        <w:t xml:space="preserve"> wer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7235B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68</w:t>
      </w:r>
      <w:r w:rsidRPr="007235BC">
        <w:rPr>
          <w:rFonts w:ascii="Times New Roman" w:hAnsi="Times New Roman" w:cs="Times New Roman"/>
          <w:sz w:val="24"/>
          <w:szCs w:val="24"/>
        </w:rPr>
        <w:t xml:space="preserve"> times more likely to present </w:t>
      </w:r>
      <w:proofErr w:type="gramStart"/>
      <w:r>
        <w:rPr>
          <w:rFonts w:ascii="Times New Roman" w:hAnsi="Times New Roman" w:cs="Times New Roman"/>
          <w:sz w:val="24"/>
          <w:szCs w:val="24"/>
        </w:rPr>
        <w:t>early stag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235BC">
        <w:rPr>
          <w:rFonts w:ascii="Times New Roman" w:hAnsi="Times New Roman" w:cs="Times New Roman"/>
          <w:sz w:val="24"/>
          <w:szCs w:val="24"/>
        </w:rPr>
        <w:t>mange than liv</w:t>
      </w:r>
      <w:r w:rsidR="00F30F10">
        <w:rPr>
          <w:rFonts w:ascii="Times New Roman" w:hAnsi="Times New Roman" w:cs="Times New Roman"/>
          <w:sz w:val="24"/>
          <w:szCs w:val="24"/>
        </w:rPr>
        <w:t>ing</w:t>
      </w:r>
      <w:r w:rsidRPr="007235BC">
        <w:rPr>
          <w:rFonts w:ascii="Times New Roman" w:hAnsi="Times New Roman" w:cs="Times New Roman"/>
          <w:sz w:val="24"/>
          <w:szCs w:val="24"/>
        </w:rPr>
        <w:t xml:space="preserve"> vicuña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7235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“adult” age group</w:t>
      </w:r>
      <w:r w:rsidRPr="007235BC">
        <w:rPr>
          <w:rFonts w:ascii="Times New Roman" w:hAnsi="Times New Roman" w:cs="Times New Roman"/>
          <w:sz w:val="24"/>
          <w:szCs w:val="24"/>
        </w:rPr>
        <w:t>.” Asterisks indicate significant differences among levels (P &lt; 0.05).</w:t>
      </w:r>
    </w:p>
    <w:tbl>
      <w:tblPr>
        <w:tblW w:w="8920" w:type="dxa"/>
        <w:tblLayout w:type="fixed"/>
        <w:tblLook w:val="04A0" w:firstRow="1" w:lastRow="0" w:firstColumn="1" w:lastColumn="0" w:noHBand="0" w:noVBand="1"/>
      </w:tblPr>
      <w:tblGrid>
        <w:gridCol w:w="2410"/>
        <w:gridCol w:w="2552"/>
        <w:gridCol w:w="1559"/>
        <w:gridCol w:w="2399"/>
      </w:tblGrid>
      <w:tr w:rsidR="00374276" w:rsidRPr="00012792" w14:paraId="1ECAA1EC" w14:textId="77777777" w:rsidTr="00B9455A">
        <w:trPr>
          <w:trHeight w:val="283"/>
        </w:trPr>
        <w:tc>
          <w:tcPr>
            <w:tcW w:w="24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F6159" w14:textId="77777777" w:rsidR="00374276" w:rsidRPr="008E4D92" w:rsidRDefault="007235BC" w:rsidP="00B9455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25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66ED2" w14:textId="77777777" w:rsidR="00374276" w:rsidRPr="008E4D92" w:rsidRDefault="007235BC" w:rsidP="00B9455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 category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63FD0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E4D9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239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ADA04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E4D9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374276" w:rsidRPr="00F1443F" w14:paraId="068D16AF" w14:textId="77777777" w:rsidTr="00B9455A">
        <w:trPr>
          <w:trHeight w:val="283"/>
        </w:trPr>
        <w:tc>
          <w:tcPr>
            <w:tcW w:w="8920" w:type="dxa"/>
            <w:gridSpan w:val="4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B2A5BC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E4D9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arly stage disease</w:t>
            </w:r>
          </w:p>
        </w:tc>
      </w:tr>
      <w:tr w:rsidR="00374276" w:rsidRPr="00F1443F" w14:paraId="3CE02FAC" w14:textId="77777777" w:rsidTr="00B9455A">
        <w:trPr>
          <w:trHeight w:val="283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BF4F0" w14:textId="31D11C1A" w:rsidR="00374276" w:rsidRPr="008E4D92" w:rsidRDefault="00374276" w:rsidP="00B9455A">
            <w:pPr>
              <w:spacing w:after="0" w:line="240" w:lineRule="auto"/>
              <w:ind w:left="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a</w:t>
            </w:r>
            <w:proofErr w:type="spellEnd"/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09252" w14:textId="77777777" w:rsidR="00374276" w:rsidRPr="008E4D92" w:rsidRDefault="00374276" w:rsidP="00B9455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A5A4CCC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8</w:t>
            </w:r>
          </w:p>
        </w:tc>
        <w:tc>
          <w:tcPr>
            <w:tcW w:w="2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1156F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1.4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4.76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374276" w:rsidRPr="00F1443F" w14:paraId="25785AC8" w14:textId="77777777" w:rsidTr="00B9455A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1A5FC" w14:textId="3E2FE6B7" w:rsidR="00374276" w:rsidRPr="008E4D92" w:rsidRDefault="00374276" w:rsidP="00B9455A">
            <w:pPr>
              <w:spacing w:after="0" w:line="240" w:lineRule="auto"/>
              <w:ind w:left="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veni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99FD9" w14:textId="77777777" w:rsidR="00374276" w:rsidRPr="008E4D92" w:rsidRDefault="00374276" w:rsidP="00B9455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D95FF81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7D022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0.0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.22)</w:t>
            </w:r>
          </w:p>
        </w:tc>
      </w:tr>
      <w:tr w:rsidR="00374276" w:rsidRPr="00F1443F" w14:paraId="39B8FF95" w14:textId="77777777" w:rsidTr="00B9455A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F6780" w14:textId="4EB2C914" w:rsidR="00374276" w:rsidRPr="008E4D92" w:rsidRDefault="00374276" w:rsidP="00B9455A">
            <w:pPr>
              <w:spacing w:after="0" w:line="240" w:lineRule="auto"/>
              <w:ind w:left="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rone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25FDC" w14:textId="77777777" w:rsidR="00374276" w:rsidRPr="008E4D92" w:rsidRDefault="00374276" w:rsidP="00B9455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>Agüita</w:t>
            </w:r>
            <w:proofErr w:type="spellEnd"/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l Indi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AD443E8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applicable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DCB9D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276" w:rsidRPr="00F1443F" w14:paraId="673C52B4" w14:textId="77777777" w:rsidTr="00B9455A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1BDCA" w14:textId="3BD8F2DC" w:rsidR="00374276" w:rsidRPr="008E4D92" w:rsidRDefault="00374276" w:rsidP="00B9455A">
            <w:pPr>
              <w:spacing w:after="0" w:line="240" w:lineRule="auto"/>
              <w:ind w:left="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ano de los Leon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AACDF" w14:textId="77777777" w:rsidR="00374276" w:rsidRPr="008E4D92" w:rsidRDefault="00374276" w:rsidP="00B9455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>Agüita</w:t>
            </w:r>
            <w:proofErr w:type="spellEnd"/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l Indi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FD6D395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8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FDC88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1.3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28.21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374276" w:rsidRPr="00F1443F" w14:paraId="5700FB6F" w14:textId="77777777" w:rsidTr="00B9455A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DA2A1" w14:textId="0CE9BFA9" w:rsidR="00374276" w:rsidRPr="008E4D92" w:rsidRDefault="00374276" w:rsidP="00B9455A">
            <w:pPr>
              <w:spacing w:after="0" w:line="240" w:lineRule="auto"/>
              <w:ind w:left="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ano San Guillerm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4A8CC" w14:textId="77777777" w:rsidR="00374276" w:rsidRPr="008E4D92" w:rsidRDefault="00374276" w:rsidP="00B9455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>Agüita</w:t>
            </w:r>
            <w:proofErr w:type="spellEnd"/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l Indi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D1C5754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2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EF45B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1.6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47.58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374276" w:rsidRPr="00F1443F" w14:paraId="1829A4B7" w14:textId="77777777" w:rsidTr="00B9455A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AA9E3" w14:textId="77777777" w:rsidR="00374276" w:rsidRPr="008E4D92" w:rsidRDefault="00374276" w:rsidP="00B9455A">
            <w:pPr>
              <w:spacing w:after="0" w:line="240" w:lineRule="auto"/>
              <w:ind w:left="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y-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45E21" w14:textId="77777777" w:rsidR="00374276" w:rsidRPr="008E4D92" w:rsidRDefault="00374276" w:rsidP="00B9455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>Feb 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F6BEAB5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80FF9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0.3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.83)</w:t>
            </w:r>
          </w:p>
        </w:tc>
      </w:tr>
      <w:tr w:rsidR="00374276" w:rsidRPr="00F1443F" w14:paraId="009A441B" w14:textId="77777777" w:rsidTr="00B9455A">
        <w:trPr>
          <w:trHeight w:val="283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A0D17B" w14:textId="77777777" w:rsidR="00374276" w:rsidRPr="008E4D92" w:rsidDel="002D7E59" w:rsidRDefault="00374276" w:rsidP="00B9455A">
            <w:pPr>
              <w:spacing w:after="0" w:line="240" w:lineRule="auto"/>
              <w:ind w:left="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-17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911CBA" w14:textId="77777777" w:rsidR="00374276" w:rsidRPr="008E4D92" w:rsidDel="002D7E59" w:rsidRDefault="00374276" w:rsidP="00B9455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>Feb 201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E07B228" w14:textId="77777777" w:rsidR="00374276" w:rsidRPr="008E4D92" w:rsidDel="002D7E59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2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4A9747" w14:textId="77777777" w:rsidR="00374276" w:rsidRPr="008E4D92" w:rsidDel="002D7E59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0.2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7.39)</w:t>
            </w:r>
          </w:p>
        </w:tc>
      </w:tr>
      <w:tr w:rsidR="00374276" w:rsidRPr="00F1443F" w14:paraId="1014A7E4" w14:textId="77777777" w:rsidTr="00B9455A">
        <w:trPr>
          <w:trHeight w:val="283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3373F6" w14:textId="77777777" w:rsidR="00374276" w:rsidRPr="008E4D92" w:rsidDel="002D7E59" w:rsidRDefault="00374276" w:rsidP="00B9455A">
            <w:pPr>
              <w:spacing w:after="0" w:line="240" w:lineRule="auto"/>
              <w:ind w:left="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-17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F46808" w14:textId="77777777" w:rsidR="00374276" w:rsidRPr="008E4D92" w:rsidDel="002D7E59" w:rsidRDefault="00374276" w:rsidP="00B9455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>Feb 201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C47BAAC" w14:textId="77777777" w:rsidR="00374276" w:rsidRPr="008E4D92" w:rsidDel="002D7E59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2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D12211" w14:textId="77777777" w:rsidR="00374276" w:rsidRPr="008E4D92" w:rsidDel="002D7E59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0.6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3.14)</w:t>
            </w:r>
          </w:p>
        </w:tc>
      </w:tr>
      <w:tr w:rsidR="00374276" w:rsidRPr="00F1443F" w14:paraId="73AC80D5" w14:textId="77777777" w:rsidTr="00B9455A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994C6" w14:textId="77777777" w:rsidR="00374276" w:rsidRPr="008E4D92" w:rsidRDefault="00374276" w:rsidP="00B9455A">
            <w:pPr>
              <w:spacing w:after="0" w:line="240" w:lineRule="auto"/>
              <w:ind w:left="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r-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D1338" w14:textId="77777777" w:rsidR="00374276" w:rsidRPr="008E4D92" w:rsidRDefault="00374276" w:rsidP="00B9455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>Feb 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9E73A64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applicable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7C926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276" w:rsidRPr="00F1443F" w14:paraId="3A8034B4" w14:textId="77777777" w:rsidTr="00B9455A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756E7" w14:textId="77777777" w:rsidR="00374276" w:rsidRPr="008E4D92" w:rsidRDefault="00374276" w:rsidP="00B9455A">
            <w:pPr>
              <w:spacing w:after="0" w:line="240" w:lineRule="auto"/>
              <w:ind w:left="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-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DA892" w14:textId="77777777" w:rsidR="00374276" w:rsidRPr="008E4D92" w:rsidRDefault="00374276" w:rsidP="00B9455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>Feb 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5A8BBE9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DAF70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0.1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.98)</w:t>
            </w:r>
          </w:p>
        </w:tc>
      </w:tr>
      <w:tr w:rsidR="00374276" w:rsidRPr="00F1443F" w14:paraId="39B9C704" w14:textId="77777777" w:rsidTr="00B9455A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2AF23" w14:textId="77777777" w:rsidR="00374276" w:rsidRPr="008E4D92" w:rsidRDefault="00374276" w:rsidP="00B9455A">
            <w:pPr>
              <w:spacing w:after="0" w:line="240" w:lineRule="auto"/>
              <w:ind w:left="42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-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5B213" w14:textId="77777777" w:rsidR="00374276" w:rsidRPr="008E4D92" w:rsidRDefault="00374276" w:rsidP="00B9455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>Feb 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27D4D01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applicable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011DA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276" w:rsidRPr="00F1443F" w14:paraId="5FCCCC53" w14:textId="77777777" w:rsidTr="00B9455A">
        <w:trPr>
          <w:trHeight w:val="283"/>
        </w:trPr>
        <w:tc>
          <w:tcPr>
            <w:tcW w:w="8920" w:type="dxa"/>
            <w:gridSpan w:val="4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14B0BB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E4D9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vanced stage disease</w:t>
            </w:r>
          </w:p>
        </w:tc>
      </w:tr>
      <w:tr w:rsidR="00374276" w:rsidRPr="00F1443F" w14:paraId="72C1B19C" w14:textId="77777777" w:rsidTr="00B9455A">
        <w:trPr>
          <w:trHeight w:val="283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7768D" w14:textId="7E6A72C9" w:rsidR="00374276" w:rsidRPr="008E4D92" w:rsidRDefault="00374276" w:rsidP="00B9455A">
            <w:pPr>
              <w:spacing w:after="0" w:line="240" w:lineRule="auto"/>
              <w:ind w:left="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a</w:t>
            </w:r>
            <w:proofErr w:type="spellEnd"/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BD65D" w14:textId="77777777" w:rsidR="00374276" w:rsidRPr="008E4D92" w:rsidRDefault="00374276" w:rsidP="00B9455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7FB9124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2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BE65F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0.0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62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374276" w:rsidRPr="00F1443F" w14:paraId="707FC6F7" w14:textId="77777777" w:rsidTr="00B9455A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7AB7B" w14:textId="54C2724B" w:rsidR="00374276" w:rsidRPr="008E4D92" w:rsidRDefault="00374276" w:rsidP="00B9455A">
            <w:pPr>
              <w:spacing w:after="0" w:line="240" w:lineRule="auto"/>
              <w:ind w:left="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veni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A4044" w14:textId="77777777" w:rsidR="00374276" w:rsidRPr="008E4D92" w:rsidRDefault="00374276" w:rsidP="00B9455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250151E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70460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0.6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.22)</w:t>
            </w:r>
          </w:p>
        </w:tc>
      </w:tr>
      <w:tr w:rsidR="00374276" w:rsidRPr="00F1443F" w14:paraId="4CF14BBA" w14:textId="77777777" w:rsidTr="00B9455A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0E7BD" w14:textId="42A78907" w:rsidR="00374276" w:rsidRPr="008E4D92" w:rsidRDefault="00374276" w:rsidP="00B9455A">
            <w:pPr>
              <w:spacing w:after="0" w:line="240" w:lineRule="auto"/>
              <w:ind w:left="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rone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74129" w14:textId="77777777" w:rsidR="00374276" w:rsidRPr="008E4D92" w:rsidRDefault="00374276" w:rsidP="00B9455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>Agüita</w:t>
            </w:r>
            <w:proofErr w:type="spellEnd"/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l Indi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91B9357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8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05B75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2.5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8.39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374276" w:rsidRPr="00F1443F" w14:paraId="51675070" w14:textId="77777777" w:rsidTr="00B9455A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30F90" w14:textId="3040ACF5" w:rsidR="00374276" w:rsidRPr="008E4D92" w:rsidRDefault="00374276" w:rsidP="00B9455A">
            <w:pPr>
              <w:spacing w:after="0" w:line="240" w:lineRule="auto"/>
              <w:ind w:left="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ano de los Leon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8DDDC" w14:textId="77777777" w:rsidR="00374276" w:rsidRPr="008E4D92" w:rsidRDefault="00374276" w:rsidP="00B9455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>Agüita</w:t>
            </w:r>
            <w:proofErr w:type="spellEnd"/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l Indi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0B53EC89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5EC4F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1.8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1.45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374276" w:rsidRPr="00F1443F" w14:paraId="6FD0C6D8" w14:textId="77777777" w:rsidTr="00B9455A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5CC4E" w14:textId="3C37FD8F" w:rsidR="00374276" w:rsidRPr="008E4D92" w:rsidRDefault="00374276" w:rsidP="00B9455A">
            <w:pPr>
              <w:spacing w:after="0" w:line="240" w:lineRule="auto"/>
              <w:ind w:left="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ano San Guillerm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B8A3A" w14:textId="77777777" w:rsidR="00374276" w:rsidRPr="008E4D92" w:rsidRDefault="00374276" w:rsidP="00B9455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>Agüita</w:t>
            </w:r>
            <w:proofErr w:type="spellEnd"/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l Indi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2F2AE42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3F5FD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0.4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.45)</w:t>
            </w:r>
          </w:p>
        </w:tc>
      </w:tr>
      <w:tr w:rsidR="00374276" w:rsidRPr="00F1443F" w14:paraId="1E670C8B" w14:textId="77777777" w:rsidTr="00B9455A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947CD" w14:textId="77777777" w:rsidR="00374276" w:rsidRPr="008E4D92" w:rsidRDefault="00374276" w:rsidP="00B9455A">
            <w:pPr>
              <w:spacing w:after="0" w:line="240" w:lineRule="auto"/>
              <w:ind w:left="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y-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45CB6" w14:textId="77777777" w:rsidR="00374276" w:rsidRPr="008E4D92" w:rsidRDefault="00374276" w:rsidP="00B9455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>Feb 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59598C5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2918F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1.1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.59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374276" w:rsidRPr="00F1443F" w14:paraId="4CEA9923" w14:textId="77777777" w:rsidTr="00B9455A">
        <w:trPr>
          <w:trHeight w:val="283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58F20E" w14:textId="77777777" w:rsidR="00374276" w:rsidRPr="008E4D92" w:rsidDel="002D7E59" w:rsidRDefault="00374276" w:rsidP="00B9455A">
            <w:pPr>
              <w:spacing w:after="0" w:line="240" w:lineRule="auto"/>
              <w:ind w:left="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-17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4B00D0" w14:textId="77777777" w:rsidR="00374276" w:rsidRPr="008E4D92" w:rsidDel="002D7E59" w:rsidRDefault="00374276" w:rsidP="00B9455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>Feb 201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D6B23F9" w14:textId="77777777" w:rsidR="00374276" w:rsidRPr="008E4D92" w:rsidDel="002D7E59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2</w:t>
            </w:r>
          </w:p>
        </w:tc>
        <w:tc>
          <w:tcPr>
            <w:tcW w:w="2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4FDD54" w14:textId="77777777" w:rsidR="00374276" w:rsidRPr="008E4D92" w:rsidDel="002D7E59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9.62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374276" w:rsidRPr="00F1443F" w14:paraId="62622EBB" w14:textId="77777777" w:rsidTr="00B9455A">
        <w:trPr>
          <w:trHeight w:val="283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01A157" w14:textId="77777777" w:rsidR="00374276" w:rsidRPr="008E4D92" w:rsidDel="002D7E59" w:rsidRDefault="00374276" w:rsidP="00B9455A">
            <w:pPr>
              <w:spacing w:after="0" w:line="240" w:lineRule="auto"/>
              <w:ind w:left="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-17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977E57" w14:textId="77777777" w:rsidR="00374276" w:rsidRPr="008E4D92" w:rsidDel="002D7E59" w:rsidRDefault="00374276" w:rsidP="00B9455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>Feb 201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3AD6B37C" w14:textId="77777777" w:rsidR="00374276" w:rsidRPr="008E4D92" w:rsidDel="002D7E59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2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B07AC1" w14:textId="77777777" w:rsidR="00374276" w:rsidRPr="008E4D92" w:rsidDel="002D7E59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0.8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1.24)</w:t>
            </w:r>
          </w:p>
        </w:tc>
      </w:tr>
      <w:tr w:rsidR="00374276" w:rsidRPr="00F1443F" w14:paraId="1F512F59" w14:textId="77777777" w:rsidTr="00B9455A">
        <w:trPr>
          <w:trHeight w:val="283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795FF" w14:textId="77777777" w:rsidR="00374276" w:rsidRPr="008E4D92" w:rsidRDefault="00374276" w:rsidP="00B9455A">
            <w:pPr>
              <w:spacing w:after="0" w:line="240" w:lineRule="auto"/>
              <w:ind w:left="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r-18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23E37" w14:textId="77777777" w:rsidR="00374276" w:rsidRPr="008E4D92" w:rsidRDefault="00374276" w:rsidP="00B9455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>Feb 201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D899114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2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FA8F3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0.2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.16)</w:t>
            </w:r>
          </w:p>
        </w:tc>
      </w:tr>
      <w:tr w:rsidR="00374276" w:rsidRPr="00F1443F" w14:paraId="508518B4" w14:textId="77777777" w:rsidTr="00B9455A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21E3C" w14:textId="77777777" w:rsidR="00374276" w:rsidRPr="008E4D92" w:rsidRDefault="00374276" w:rsidP="00B9455A">
            <w:pPr>
              <w:spacing w:after="0" w:line="240" w:lineRule="auto"/>
              <w:ind w:left="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-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EA069" w14:textId="77777777" w:rsidR="00374276" w:rsidRPr="008E4D92" w:rsidRDefault="00374276" w:rsidP="00B9455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>Feb 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87CDA53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0777F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1.7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4.73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374276" w:rsidRPr="00F1443F" w14:paraId="37067AC9" w14:textId="77777777" w:rsidTr="00B9455A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19BDE" w14:textId="77777777" w:rsidR="00374276" w:rsidRPr="008E4D92" w:rsidRDefault="00374276" w:rsidP="00B9455A">
            <w:pPr>
              <w:spacing w:after="0" w:line="240" w:lineRule="auto"/>
              <w:ind w:left="42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-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54B65" w14:textId="77777777" w:rsidR="00374276" w:rsidRPr="008E4D92" w:rsidRDefault="00374276" w:rsidP="00B9455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>Feb 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457A40ED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998C3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0.5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6.54)</w:t>
            </w:r>
          </w:p>
        </w:tc>
      </w:tr>
      <w:tr w:rsidR="00374276" w:rsidRPr="00F1443F" w14:paraId="5952132B" w14:textId="77777777" w:rsidTr="00B9455A">
        <w:trPr>
          <w:trHeight w:val="283"/>
        </w:trPr>
        <w:tc>
          <w:tcPr>
            <w:tcW w:w="8920" w:type="dxa"/>
            <w:gridSpan w:val="4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A133EF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E4D9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vere stage disease</w:t>
            </w:r>
          </w:p>
        </w:tc>
      </w:tr>
      <w:tr w:rsidR="00374276" w:rsidRPr="00F1443F" w14:paraId="3BE46877" w14:textId="77777777" w:rsidTr="00B9455A">
        <w:trPr>
          <w:trHeight w:val="283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62D11" w14:textId="3354B561" w:rsidR="00374276" w:rsidRPr="008E4D92" w:rsidRDefault="00374276" w:rsidP="00B9455A">
            <w:pPr>
              <w:spacing w:after="0" w:line="240" w:lineRule="auto"/>
              <w:ind w:left="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a</w:t>
            </w:r>
            <w:proofErr w:type="spellEnd"/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BB3DA" w14:textId="77777777" w:rsidR="00374276" w:rsidRPr="008E4D92" w:rsidRDefault="00374276" w:rsidP="00B9455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45F8164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applicable</w:t>
            </w:r>
          </w:p>
        </w:tc>
        <w:tc>
          <w:tcPr>
            <w:tcW w:w="23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3D94F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276" w:rsidRPr="00F1443F" w14:paraId="34CB8610" w14:textId="77777777" w:rsidTr="00B9455A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882FC" w14:textId="53BF16D0" w:rsidR="00374276" w:rsidRPr="008E4D92" w:rsidRDefault="00374276" w:rsidP="00B9455A">
            <w:pPr>
              <w:spacing w:after="0" w:line="240" w:lineRule="auto"/>
              <w:ind w:left="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veni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5CAA6" w14:textId="77777777" w:rsidR="00374276" w:rsidRPr="008E4D92" w:rsidRDefault="00374276" w:rsidP="00B9455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30C18A0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96F31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0.4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.91)</w:t>
            </w:r>
          </w:p>
        </w:tc>
      </w:tr>
      <w:tr w:rsidR="00374276" w:rsidRPr="00F1443F" w14:paraId="5E3D280E" w14:textId="77777777" w:rsidTr="00B9455A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2F6CA" w14:textId="64DB1BD4" w:rsidR="00374276" w:rsidRPr="008E4D92" w:rsidRDefault="00374276" w:rsidP="00B9455A">
            <w:pPr>
              <w:spacing w:after="0" w:line="240" w:lineRule="auto"/>
              <w:ind w:left="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erone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2A18F" w14:textId="77777777" w:rsidR="00374276" w:rsidRPr="008E4D92" w:rsidRDefault="00374276" w:rsidP="00B9455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>Agüita</w:t>
            </w:r>
            <w:proofErr w:type="spellEnd"/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l Indi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1F9CE6A8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applicable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99099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276" w:rsidRPr="00F1443F" w14:paraId="077A631D" w14:textId="77777777" w:rsidTr="00B9455A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67F32" w14:textId="44C76DEE" w:rsidR="00374276" w:rsidRPr="008E4D92" w:rsidRDefault="00374276" w:rsidP="00B9455A">
            <w:pPr>
              <w:spacing w:after="0" w:line="240" w:lineRule="auto"/>
              <w:ind w:left="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ano de los Leon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A8066" w14:textId="77777777" w:rsidR="00374276" w:rsidRPr="008E4D92" w:rsidRDefault="00374276" w:rsidP="00B9455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>Agüita</w:t>
            </w:r>
            <w:proofErr w:type="spellEnd"/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l Indi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1DC9DCD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8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E85A9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1.8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7.13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374276" w:rsidRPr="00F1443F" w14:paraId="54EAB04F" w14:textId="77777777" w:rsidTr="00B9455A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90448" w14:textId="20713D98" w:rsidR="00374276" w:rsidRPr="008E4D92" w:rsidRDefault="00374276" w:rsidP="00B9455A">
            <w:pPr>
              <w:spacing w:after="0" w:line="240" w:lineRule="auto"/>
              <w:ind w:left="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lano San Guillerm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63991" w14:textId="77777777" w:rsidR="00374276" w:rsidRPr="008E4D92" w:rsidRDefault="00374276" w:rsidP="00B9455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>Agüita</w:t>
            </w:r>
            <w:proofErr w:type="spellEnd"/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l Indi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FBB2972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1D5FA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64 – 9.00)</w:t>
            </w:r>
          </w:p>
        </w:tc>
      </w:tr>
      <w:tr w:rsidR="00374276" w:rsidRPr="00F1443F" w14:paraId="67C7D638" w14:textId="77777777" w:rsidTr="00B9455A">
        <w:trPr>
          <w:trHeight w:val="283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7AB465" w14:textId="77777777" w:rsidR="00374276" w:rsidRPr="008E4D92" w:rsidDel="002D7E59" w:rsidRDefault="00374276" w:rsidP="00B9455A">
            <w:pPr>
              <w:spacing w:after="0" w:line="240" w:lineRule="auto"/>
              <w:ind w:left="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y-17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675D88" w14:textId="77777777" w:rsidR="00374276" w:rsidRPr="008E4D92" w:rsidDel="002D7E59" w:rsidRDefault="00374276" w:rsidP="00B9455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>Feb 201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787C183F" w14:textId="77777777" w:rsidR="00374276" w:rsidRPr="008E4D92" w:rsidDel="002D7E59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2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BB3407" w14:textId="77777777" w:rsidR="00374276" w:rsidRPr="008E4D92" w:rsidDel="002D7E59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0.0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64)</w:t>
            </w:r>
          </w:p>
        </w:tc>
      </w:tr>
      <w:tr w:rsidR="00374276" w:rsidRPr="00F1443F" w14:paraId="37F1FED7" w14:textId="77777777" w:rsidTr="00B9455A">
        <w:trPr>
          <w:trHeight w:val="283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720ED6" w14:textId="77777777" w:rsidR="00374276" w:rsidRPr="008E4D92" w:rsidRDefault="00374276" w:rsidP="00B9455A">
            <w:pPr>
              <w:spacing w:after="0" w:line="240" w:lineRule="auto"/>
              <w:ind w:left="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-17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B0288B" w14:textId="77777777" w:rsidR="00374276" w:rsidRPr="008E4D92" w:rsidRDefault="00374276" w:rsidP="00B9455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>Feb 201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3103FA0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23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65C2E2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0.6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.21)</w:t>
            </w:r>
          </w:p>
        </w:tc>
      </w:tr>
      <w:tr w:rsidR="00374276" w:rsidRPr="00F1443F" w14:paraId="403CDDF3" w14:textId="77777777" w:rsidTr="00B9455A">
        <w:trPr>
          <w:trHeight w:val="283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CA546C" w14:textId="77777777" w:rsidR="00374276" w:rsidRPr="008E4D92" w:rsidRDefault="00374276" w:rsidP="00B9455A">
            <w:pPr>
              <w:spacing w:after="0" w:line="240" w:lineRule="auto"/>
              <w:ind w:left="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-17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15A221" w14:textId="77777777" w:rsidR="00374276" w:rsidRPr="008E4D92" w:rsidRDefault="00374276" w:rsidP="00B9455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>Feb 201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52F99F3C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2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5E9311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0.2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.71)</w:t>
            </w:r>
          </w:p>
        </w:tc>
      </w:tr>
      <w:tr w:rsidR="00374276" w:rsidRPr="00F1443F" w14:paraId="317A2C75" w14:textId="77777777" w:rsidTr="00B9455A">
        <w:trPr>
          <w:trHeight w:val="283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1B86E5" w14:textId="77777777" w:rsidR="00374276" w:rsidRPr="008E4D92" w:rsidRDefault="00374276" w:rsidP="00B9455A">
            <w:pPr>
              <w:spacing w:after="0" w:line="240" w:lineRule="auto"/>
              <w:ind w:left="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r-18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12F44F" w14:textId="77777777" w:rsidR="00374276" w:rsidRPr="008E4D92" w:rsidRDefault="00374276" w:rsidP="00B9455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>Feb 201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B332A94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2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F54C3A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0.1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.50)</w:t>
            </w:r>
          </w:p>
        </w:tc>
      </w:tr>
      <w:tr w:rsidR="00374276" w:rsidRPr="00012792" w14:paraId="68F26DC9" w14:textId="77777777" w:rsidTr="00B9455A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840BF" w14:textId="77777777" w:rsidR="00374276" w:rsidRPr="008E4D92" w:rsidDel="002D7E59" w:rsidRDefault="00374276" w:rsidP="00B9455A">
            <w:pPr>
              <w:spacing w:after="0" w:line="240" w:lineRule="auto"/>
              <w:ind w:left="42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-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8BAB9" w14:textId="77777777" w:rsidR="00374276" w:rsidRPr="008E4D92" w:rsidDel="002D7E59" w:rsidRDefault="00374276" w:rsidP="00B9455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>Feb 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2E103528" w14:textId="77777777" w:rsidR="00374276" w:rsidRPr="008E4D92" w:rsidDel="002D7E59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4133A" w14:textId="77777777" w:rsidR="00374276" w:rsidRPr="008E4D92" w:rsidDel="002D7E59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0.0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.02)</w:t>
            </w:r>
          </w:p>
        </w:tc>
      </w:tr>
      <w:tr w:rsidR="00374276" w:rsidRPr="00012792" w14:paraId="18DC25DC" w14:textId="77777777" w:rsidTr="00B9455A">
        <w:trPr>
          <w:trHeight w:val="283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76AB06E" w14:textId="77777777" w:rsidR="00374276" w:rsidRPr="008E4D92" w:rsidRDefault="00374276" w:rsidP="00B9455A">
            <w:pPr>
              <w:spacing w:after="0" w:line="240" w:lineRule="auto"/>
              <w:ind w:left="42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-1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2FF41D5" w14:textId="77777777" w:rsidR="00374276" w:rsidRPr="008E4D92" w:rsidRDefault="00374276" w:rsidP="00B9455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4D92">
              <w:rPr>
                <w:rFonts w:ascii="Times New Roman" w:eastAsia="Times New Roman" w:hAnsi="Times New Roman" w:cs="Times New Roman"/>
                <w:sz w:val="24"/>
                <w:szCs w:val="24"/>
              </w:rPr>
              <w:t>Feb 20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14:paraId="658D41FF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4D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applicable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729C79F" w14:textId="77777777" w:rsidR="00374276" w:rsidRPr="008E4D92" w:rsidRDefault="00374276" w:rsidP="00B9455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0A52F94" w14:textId="77777777" w:rsidR="00BD35F8" w:rsidRDefault="00BD35F8"/>
    <w:sectPr w:rsidR="00BD35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4276"/>
    <w:rsid w:val="00374276"/>
    <w:rsid w:val="007235BC"/>
    <w:rsid w:val="0079265C"/>
    <w:rsid w:val="00BD35F8"/>
    <w:rsid w:val="00F30F10"/>
    <w:rsid w:val="00FC4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30AF9"/>
  <w15:chartTrackingRefBased/>
  <w15:docId w15:val="{7E3F51DB-8D35-4829-B591-8A50E3DD4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276"/>
    <w:pPr>
      <w:widowControl w:val="0"/>
      <w:suppressAutoHyphens/>
      <w:autoSpaceDN w:val="0"/>
      <w:textAlignment w:val="baseline"/>
    </w:pPr>
    <w:rPr>
      <w:rFonts w:ascii="Calibri" w:eastAsia="SimSun" w:hAnsi="Calibri" w:cs="Tahoma"/>
      <w:kern w:val="3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3</Words>
  <Characters>155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e Ferreyra</dc:creator>
  <cp:keywords/>
  <dc:description/>
  <cp:lastModifiedBy>Marcela Uhart</cp:lastModifiedBy>
  <cp:revision>2</cp:revision>
  <dcterms:created xsi:type="dcterms:W3CDTF">2021-12-14T21:00:00Z</dcterms:created>
  <dcterms:modified xsi:type="dcterms:W3CDTF">2021-12-14T21:00:00Z</dcterms:modified>
</cp:coreProperties>
</file>